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B5FF7" w14:textId="5E3FF734" w:rsidR="00961517" w:rsidRPr="0082040B" w:rsidRDefault="00961517" w:rsidP="00961517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45406C">
        <w:rPr>
          <w:rFonts w:ascii="Times New Roman" w:eastAsia="宋体" w:hAnsi="Times New Roman" w:cs="Times New Roman"/>
          <w:b/>
          <w:sz w:val="24"/>
          <w:szCs w:val="24"/>
        </w:rPr>
        <w:t>8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</w:t>
      </w:r>
      <w:r w:rsidRPr="0082040B">
        <w:rPr>
          <w:sz w:val="24"/>
        </w:rPr>
        <w:t xml:space="preserve"> </w:t>
      </w:r>
      <w:r w:rsidRPr="0082040B">
        <w:rPr>
          <w:rFonts w:ascii="Times New Roman" w:eastAsia="宋体" w:hAnsi="Times New Roman" w:cs="Times New Roman"/>
          <w:sz w:val="24"/>
        </w:rPr>
        <w:t>PSM matching results test 2 (explanatory variable is outpatient OOP cost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58"/>
        <w:gridCol w:w="1075"/>
        <w:gridCol w:w="1267"/>
        <w:gridCol w:w="762"/>
        <w:gridCol w:w="905"/>
        <w:gridCol w:w="834"/>
        <w:gridCol w:w="978"/>
        <w:gridCol w:w="762"/>
        <w:gridCol w:w="765"/>
      </w:tblGrid>
      <w:tr w:rsidR="00961517" w:rsidRPr="003C7070" w14:paraId="07DCA6FB" w14:textId="77777777" w:rsidTr="00B734EE">
        <w:trPr>
          <w:trHeight w:val="288"/>
          <w:jc w:val="center"/>
        </w:trPr>
        <w:tc>
          <w:tcPr>
            <w:tcW w:w="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D71CD" w14:textId="77777777" w:rsidR="00961517" w:rsidRPr="003C7070" w:rsidRDefault="00961517" w:rsidP="00B734EE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</w:t>
            </w:r>
            <w:bookmarkStart w:id="1" w:name="_Hlk199865309"/>
            <w:proofErr w:type="spellEnd"/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bookmarkEnd w:id="1"/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3B50A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 R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52C3B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chi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A6FC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chi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B2F7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4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8806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5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CFCEF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43DA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D2BE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Var</w:t>
            </w:r>
          </w:p>
        </w:tc>
      </w:tr>
      <w:tr w:rsidR="00961517" w:rsidRPr="003C7070" w14:paraId="4957180D" w14:textId="77777777" w:rsidTr="00B734EE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A80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FB6A2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3F4A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9.3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DCF1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C1FA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8.10 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3EAE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60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6F26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  <w:r w:rsidRPr="00F973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6121F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20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F8EC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5.00 </w:t>
            </w:r>
          </w:p>
        </w:tc>
      </w:tr>
      <w:tr w:rsidR="00961517" w:rsidRPr="003C7070" w14:paraId="249A2CBB" w14:textId="77777777" w:rsidTr="00B734EE">
        <w:trPr>
          <w:trHeight w:val="288"/>
          <w:jc w:val="center"/>
        </w:trPr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8BE9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FE2450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CC3F384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.47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46202DE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0.99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14D87D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80 </w:t>
            </w:r>
          </w:p>
        </w:tc>
        <w:tc>
          <w:tcPr>
            <w:tcW w:w="4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C20515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30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749D005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6.90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BE1E0A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9357BF" w14:textId="77777777" w:rsidR="00961517" w:rsidRPr="003C7070" w:rsidRDefault="0096151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C7070">
              <w:rPr>
                <w:rFonts w:ascii="Times New Roman" w:hAnsi="Times New Roman" w:cs="Times New Roman"/>
                <w:sz w:val="16"/>
                <w:szCs w:val="16"/>
              </w:rPr>
              <w:t xml:space="preserve">25.00 </w:t>
            </w:r>
          </w:p>
        </w:tc>
      </w:tr>
    </w:tbl>
    <w:p w14:paraId="672737A7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E06BFC" w14:textId="77777777" w:rsidR="001B37AB" w:rsidRDefault="001B37AB" w:rsidP="00795393">
      <w:r>
        <w:separator/>
      </w:r>
    </w:p>
  </w:endnote>
  <w:endnote w:type="continuationSeparator" w:id="0">
    <w:p w14:paraId="094D5026" w14:textId="77777777" w:rsidR="001B37AB" w:rsidRDefault="001B37AB" w:rsidP="00795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C1397" w14:textId="77777777" w:rsidR="001B37AB" w:rsidRDefault="001B37AB" w:rsidP="00795393">
      <w:r>
        <w:separator/>
      </w:r>
    </w:p>
  </w:footnote>
  <w:footnote w:type="continuationSeparator" w:id="0">
    <w:p w14:paraId="52E8D64B" w14:textId="77777777" w:rsidR="001B37AB" w:rsidRDefault="001B37AB" w:rsidP="00795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248"/>
    <w:rsid w:val="001B37AB"/>
    <w:rsid w:val="00264BCF"/>
    <w:rsid w:val="002B2B7D"/>
    <w:rsid w:val="0045406C"/>
    <w:rsid w:val="00795393"/>
    <w:rsid w:val="008E1248"/>
    <w:rsid w:val="00961517"/>
    <w:rsid w:val="00BD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090425"/>
  <w15:chartTrackingRefBased/>
  <w15:docId w15:val="{8CF200AD-E11D-4879-B93B-56D4BBAE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1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5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5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5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5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25-06-03T09:46:00Z</dcterms:created>
  <dcterms:modified xsi:type="dcterms:W3CDTF">2025-06-07T15:51:00Z</dcterms:modified>
</cp:coreProperties>
</file>